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A6F" w:rsidRPr="0082646E" w:rsidRDefault="00DD14EB" w:rsidP="00022C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2: </w:t>
      </w:r>
      <w:r w:rsidR="00022C4A" w:rsidRPr="008264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22C4A" w:rsidRPr="0082646E">
        <w:rPr>
          <w:rFonts w:ascii="Times New Roman" w:hAnsi="Times New Roman" w:cs="Times New Roman"/>
          <w:b/>
          <w:sz w:val="24"/>
          <w:szCs w:val="24"/>
        </w:rPr>
        <w:t>2</w:t>
      </w:r>
      <w:r w:rsidR="00546280" w:rsidRPr="0082646E">
        <w:rPr>
          <w:rFonts w:ascii="Times New Roman" w:hAnsi="Times New Roman" w:cs="Times New Roman"/>
          <w:b/>
          <w:sz w:val="24"/>
          <w:szCs w:val="24"/>
        </w:rPr>
        <w:t>.</w:t>
      </w:r>
      <w:r w:rsidR="00022C4A" w:rsidRPr="0082646E">
        <w:rPr>
          <w:rFonts w:ascii="Times New Roman" w:hAnsi="Times New Roman" w:cs="Times New Roman"/>
          <w:b/>
          <w:sz w:val="24"/>
          <w:szCs w:val="24"/>
        </w:rPr>
        <w:t xml:space="preserve"> The clinical characteristics of 46 patients for </w:t>
      </w:r>
      <w:r w:rsidR="00546280" w:rsidRPr="0082646E">
        <w:rPr>
          <w:rFonts w:ascii="Times New Roman" w:hAnsi="Times New Roman" w:cs="Times New Roman"/>
          <w:b/>
          <w:sz w:val="24"/>
          <w:szCs w:val="24"/>
        </w:rPr>
        <w:t>ICH</w:t>
      </w:r>
      <w:r w:rsidR="00022C4A" w:rsidRPr="0082646E">
        <w:rPr>
          <w:rFonts w:ascii="Times New Roman" w:hAnsi="Times New Roman" w:cs="Times New Roman"/>
          <w:b/>
          <w:sz w:val="24"/>
          <w:szCs w:val="24"/>
        </w:rPr>
        <w:t xml:space="preserve"> staining</w:t>
      </w:r>
      <w:r w:rsidR="00404A91">
        <w:rPr>
          <w:rFonts w:ascii="Times New Roman" w:hAnsi="Times New Roman" w:cs="Times New Roman"/>
          <w:b/>
          <w:sz w:val="24"/>
          <w:szCs w:val="24"/>
        </w:rPr>
        <w:t xml:space="preserve"> and survival analysis</w:t>
      </w:r>
      <w:bookmarkStart w:id="0" w:name="_GoBack"/>
      <w:bookmarkEnd w:id="0"/>
    </w:p>
    <w:p w:rsidR="00022C4A" w:rsidRPr="0082646E" w:rsidRDefault="00022C4A" w:rsidP="00022C4A">
      <w:pPr>
        <w:rPr>
          <w:rFonts w:ascii="Times New Roman" w:hAnsi="Times New Roman" w:cs="Times New Roman"/>
        </w:rPr>
      </w:pPr>
    </w:p>
    <w:tbl>
      <w:tblPr>
        <w:tblStyle w:val="GridTable4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2978"/>
        <w:gridCol w:w="2766"/>
      </w:tblGrid>
      <w:tr w:rsidR="00022C4A" w:rsidRPr="0082646E" w:rsidTr="003B4750">
        <w:trPr>
          <w:cnfStyle w:val="100000000000"/>
          <w:trHeight w:val="254"/>
        </w:trPr>
        <w:tc>
          <w:tcPr>
            <w:cnfStyle w:val="001000000000"/>
            <w:tcW w:w="2552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22C4A" w:rsidRPr="0082646E" w:rsidRDefault="00022C4A" w:rsidP="003B4750">
            <w:pPr>
              <w:spacing w:line="720" w:lineRule="auto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Characteristic</w:t>
            </w:r>
          </w:p>
        </w:tc>
        <w:tc>
          <w:tcPr>
            <w:tcW w:w="574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22C4A" w:rsidRPr="0082646E" w:rsidRDefault="00022C4A" w:rsidP="003B475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ARL3 expression level</w:t>
            </w:r>
          </w:p>
        </w:tc>
      </w:tr>
      <w:tr w:rsidR="00022C4A" w:rsidRPr="0082646E" w:rsidTr="003B4750">
        <w:trPr>
          <w:cnfStyle w:val="000000100000"/>
          <w:trHeight w:val="254"/>
        </w:trPr>
        <w:tc>
          <w:tcPr>
            <w:cnfStyle w:val="001000000000"/>
            <w:tcW w:w="2552" w:type="dxa"/>
            <w:vMerge/>
            <w:tcBorders>
              <w:bottom w:val="single" w:sz="4" w:space="0" w:color="auto"/>
            </w:tcBorders>
            <w:shd w:val="clear" w:color="auto" w:fill="A5A5A5" w:themeFill="accent3"/>
          </w:tcPr>
          <w:p w:rsidR="00022C4A" w:rsidRPr="0082646E" w:rsidRDefault="00022C4A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:rsidR="00022C4A" w:rsidRPr="0082646E" w:rsidRDefault="00022C4A" w:rsidP="003B475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2646E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, n=29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:rsidR="00022C4A" w:rsidRPr="0082646E" w:rsidRDefault="00022C4A" w:rsidP="003B475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82646E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, n=17</w:t>
            </w:r>
          </w:p>
        </w:tc>
      </w:tr>
      <w:tr w:rsidR="00022C4A" w:rsidRPr="0082646E" w:rsidTr="003B4750">
        <w:tc>
          <w:tcPr>
            <w:cnfStyle w:val="001000000000"/>
            <w:tcW w:w="2552" w:type="dxa"/>
            <w:tcBorders>
              <w:top w:val="single" w:sz="4" w:space="0" w:color="auto"/>
            </w:tcBorders>
          </w:tcPr>
          <w:p w:rsidR="00022C4A" w:rsidRPr="0082646E" w:rsidRDefault="00022C4A" w:rsidP="003C734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  <w:r w:rsidR="00EE5216" w:rsidRPr="0082646E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  <w:p w:rsidR="00022C4A" w:rsidRPr="0082646E" w:rsidRDefault="00022C4A" w:rsidP="003C734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 w:val="0"/>
              </w:rPr>
            </w:pPr>
            <w:r w:rsidRPr="0082646E">
              <w:rPr>
                <w:rFonts w:ascii="Times New Roman" w:hAnsi="Times New Roman" w:cs="Times New Roman"/>
                <w:b w:val="0"/>
                <w:sz w:val="24"/>
                <w:szCs w:val="24"/>
              </w:rPr>
              <w:t>Mean, range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:rsidR="00022C4A" w:rsidRPr="0082646E" w:rsidRDefault="00022C4A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47.2 (25-79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022C4A" w:rsidRPr="0082646E" w:rsidRDefault="00022C4A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41.6 (28-80)</w:t>
            </w:r>
          </w:p>
        </w:tc>
      </w:tr>
      <w:tr w:rsidR="00022C4A" w:rsidRPr="0082646E" w:rsidTr="003B4750">
        <w:trPr>
          <w:cnfStyle w:val="000000100000"/>
        </w:trPr>
        <w:tc>
          <w:tcPr>
            <w:cnfStyle w:val="001000000000"/>
            <w:tcW w:w="2552" w:type="dxa"/>
          </w:tcPr>
          <w:p w:rsidR="00022C4A" w:rsidRPr="0082646E" w:rsidRDefault="00022C4A" w:rsidP="003C734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022C4A" w:rsidRPr="0082646E" w:rsidRDefault="00022C4A" w:rsidP="003C734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  <w:p w:rsidR="00022C4A" w:rsidRPr="0082646E" w:rsidRDefault="00022C4A" w:rsidP="003C734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 w:val="0"/>
              </w:rPr>
            </w:pPr>
            <w:r w:rsidRPr="0082646E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2978" w:type="dxa"/>
          </w:tcPr>
          <w:p w:rsidR="00022C4A" w:rsidRPr="0082646E" w:rsidRDefault="00022C4A" w:rsidP="003C734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4750" w:rsidRPr="0082646E" w:rsidRDefault="003B4750" w:rsidP="003C734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3B4750" w:rsidRPr="0082646E" w:rsidRDefault="003B4750" w:rsidP="003C734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66" w:type="dxa"/>
          </w:tcPr>
          <w:p w:rsidR="00022C4A" w:rsidRPr="0082646E" w:rsidRDefault="00022C4A" w:rsidP="003C734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4750" w:rsidRPr="0082646E" w:rsidRDefault="003B4750" w:rsidP="003C734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3B4750" w:rsidRPr="0082646E" w:rsidRDefault="003B4750" w:rsidP="003C734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2C4A" w:rsidRPr="0082646E" w:rsidTr="003B4750">
        <w:tc>
          <w:tcPr>
            <w:cnfStyle w:val="001000000000"/>
            <w:tcW w:w="2552" w:type="dxa"/>
            <w:tcBorders>
              <w:bottom w:val="single" w:sz="4" w:space="0" w:color="auto"/>
            </w:tcBorders>
          </w:tcPr>
          <w:p w:rsidR="00022C4A" w:rsidRPr="0082646E" w:rsidRDefault="00022C4A" w:rsidP="003C734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WHO grade</w:t>
            </w:r>
          </w:p>
          <w:p w:rsidR="00022C4A" w:rsidRPr="0082646E" w:rsidRDefault="00022C4A" w:rsidP="003C734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II</w:t>
            </w:r>
          </w:p>
          <w:p w:rsidR="00022C4A" w:rsidRPr="0082646E" w:rsidRDefault="00022C4A" w:rsidP="003C734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III</w:t>
            </w:r>
          </w:p>
          <w:p w:rsidR="00022C4A" w:rsidRPr="0082646E" w:rsidRDefault="00022C4A" w:rsidP="003C734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IV</w:t>
            </w: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:rsidR="00022C4A" w:rsidRPr="0082646E" w:rsidRDefault="00022C4A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022C4A" w:rsidRPr="0082646E" w:rsidRDefault="00022C4A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3B4750" w:rsidRPr="0082646E" w:rsidRDefault="003B4750" w:rsidP="003C734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264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022C4A" w:rsidRPr="0082646E" w:rsidRDefault="00022C4A">
      <w:pPr>
        <w:rPr>
          <w:rFonts w:ascii="Times New Roman" w:hAnsi="Times New Roman" w:cs="Times New Roman"/>
        </w:rPr>
      </w:pPr>
    </w:p>
    <w:sectPr w:rsidR="00022C4A" w:rsidRPr="0082646E" w:rsidSect="00033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137" w:rsidRDefault="00766137" w:rsidP="00022C4A">
      <w:r>
        <w:separator/>
      </w:r>
    </w:p>
  </w:endnote>
  <w:endnote w:type="continuationSeparator" w:id="0">
    <w:p w:rsidR="00766137" w:rsidRDefault="00766137" w:rsidP="00022C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137" w:rsidRDefault="00766137" w:rsidP="00022C4A">
      <w:r>
        <w:separator/>
      </w:r>
    </w:p>
  </w:footnote>
  <w:footnote w:type="continuationSeparator" w:id="0">
    <w:p w:rsidR="00766137" w:rsidRDefault="00766137" w:rsidP="00022C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655D"/>
    <w:rsid w:val="00022C4A"/>
    <w:rsid w:val="000333D5"/>
    <w:rsid w:val="00185A0D"/>
    <w:rsid w:val="001B5E5F"/>
    <w:rsid w:val="002666D8"/>
    <w:rsid w:val="003B4750"/>
    <w:rsid w:val="003C734E"/>
    <w:rsid w:val="00404A91"/>
    <w:rsid w:val="00407D9F"/>
    <w:rsid w:val="004B6949"/>
    <w:rsid w:val="00546280"/>
    <w:rsid w:val="00766137"/>
    <w:rsid w:val="0082646E"/>
    <w:rsid w:val="009B0461"/>
    <w:rsid w:val="00DD14EB"/>
    <w:rsid w:val="00DE655D"/>
    <w:rsid w:val="00EE5216"/>
    <w:rsid w:val="00F31ED8"/>
    <w:rsid w:val="00FE4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3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C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C4A"/>
    <w:rPr>
      <w:sz w:val="18"/>
      <w:szCs w:val="18"/>
    </w:rPr>
  </w:style>
  <w:style w:type="table" w:styleId="TableGrid">
    <w:name w:val="Table Grid"/>
    <w:basedOn w:val="TableNormal"/>
    <w:uiPriority w:val="39"/>
    <w:rsid w:val="00022C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3">
    <w:name w:val="Grid Table 4 Accent 3"/>
    <w:basedOn w:val="TableNormal"/>
    <w:uiPriority w:val="49"/>
    <w:rsid w:val="00022C4A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昱霖</dc:creator>
  <cp:keywords/>
  <dc:description/>
  <cp:lastModifiedBy>0012761</cp:lastModifiedBy>
  <cp:revision>9</cp:revision>
  <dcterms:created xsi:type="dcterms:W3CDTF">2018-11-14T23:07:00Z</dcterms:created>
  <dcterms:modified xsi:type="dcterms:W3CDTF">2019-05-29T06:41:00Z</dcterms:modified>
</cp:coreProperties>
</file>